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3: Genes of the enriched genomic regions, according to GSEA analysi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034.0" w:type="dxa"/>
        <w:jc w:val="left"/>
        <w:tblInd w:w="93.0" w:type="dxa"/>
        <w:tblLayout w:type="fixed"/>
        <w:tblLook w:val="0400"/>
      </w:tblPr>
      <w:tblGrid>
        <w:gridCol w:w="2222"/>
        <w:gridCol w:w="1736"/>
        <w:gridCol w:w="5769"/>
        <w:gridCol w:w="1649"/>
        <w:gridCol w:w="832"/>
        <w:gridCol w:w="832"/>
        <w:gridCol w:w="994"/>
        <w:tblGridChange w:id="0">
          <w:tblGrid>
            <w:gridCol w:w="2222"/>
            <w:gridCol w:w="1736"/>
            <w:gridCol w:w="5769"/>
            <w:gridCol w:w="1649"/>
            <w:gridCol w:w="832"/>
            <w:gridCol w:w="832"/>
            <w:gridCol w:w="994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verlap 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llection(s)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 overlaps show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 genesets in collections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 genes in comparison (n)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 genes in universe (N)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5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 Set N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 Genes in Gene Set (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# Genes in Overlap (k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k/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DR q-value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s in cytogenetic band 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.36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.70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s in cytogenetic band 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.21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.50E-03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s in cytogenetic band 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15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51E-0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s in cytogenetic band chr1p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0.0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.63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.59E-02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/Gene Set Overlap Matri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Entrez Gene I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 Symb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ene Descrip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IS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ischar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3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WF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winfilin, actin-binding protein, homolog 2 (Drosophil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IS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ytokine inducible SH2-containing 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29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A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REBF chaper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3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TAB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tabil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5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TPN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tein tyrosine phosphatase, non-receptor type 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M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minomethyltransf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7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NAI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uanine nucleotide binding protein (G protein), alpha inhibiting activity polypeptid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9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ET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ET domain containing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9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MPP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DP-mannose pyrophosphorylas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RF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DP-ribosylation factor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1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FMBT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cm-like with four mbt domains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5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BR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olybromo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Q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lutaminyl-tRNA synthet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3p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NRNPU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eterogeneous nuclear ribonucleoprotein U-lik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48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ENG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eukocyte receptor cluster (LRC) member 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BC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ubulin folding cofactor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26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LDH16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ldehyde dehydrogenase 16 family, member 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P2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daptor-related protein complex 2, alpha 1 subun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5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K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tein kinase D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6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PF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P31 pre-mRNA processing factor 31 homolog (S. cerevisia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98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TRN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triatin, calmodulin binding protei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99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CDC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iled-coil domain containing 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KCNJ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otassium inwardly-rectifying channel, subfamily J, member 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02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GLON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gLON family member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0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AFAH1B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latelet-activating factor acetylhydrolase 1b, catalytic subunit 3 (29kD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IK3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hosphoinositide-3-kinase, regulatory subunit 2 (bet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5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TP5S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TP5S-lik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SMC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teasome (prosome, macropain) 26S subunit, ATPase,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7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TYH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weety homolog 1 (Drosophil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76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FP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inc finger protein 14 homolog (mou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CL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-cell CLL/lymphoma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UPT5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uppressor of Ty 5 homolog (S. cerevisia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VA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vasodilator-stimulated phosphoprote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Z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yeloid zinc finge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97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YH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yosin, heavy chain 14, non-mus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CTN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ctinin, alpha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44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RSK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BR serine/threonine kinas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0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NF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inc finger protein 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04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NF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inc finger protein 8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2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HKB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SH3KBP1 bind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q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0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DX39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AD (Asp-Glu-Ala-Asp) box polypeptide 39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3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CHO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CH domain only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9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OO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ook homolog 2 (Drosophil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YO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myosin IX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4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NRNP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eterogeneous nuclear ribonucleoprotein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13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Z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izzy/cell division cycle 20 related 1 (Drosophil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48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C2D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iled-coil and C2 domain containing 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5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CDC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oiled-coil domain containing 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5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SF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SF1 anti-silencing function 1 homolog B (S. cerevisia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7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TP13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TPase type 13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7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NF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zinc finger protein 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TP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tein tyrosine phosphatase, receptor type,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9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PF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PF1 regulator of nonsense transcripts homolog (yeas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Y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tyrosine kina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BA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biquitin A-52 residue ribosomal protein fusion product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79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NND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ENN/MADD domain containing 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17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DAMTS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DAM metallopeptidase with thrombospondin type 1 motif, 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EIF3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eukaryotic translation initiation factor 3, subunit 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3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LFM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olfactomedi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9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E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immediate early respon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9p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ER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ER1 retention in endoplasmic reticulum 1 homolog (S. cerevisia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LCN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loride channel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1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F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DNA fragmentation factor, 45kDa, alpha polypept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3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BR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biquitin protein ligase E3 component n-recognin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G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UDP-galactose-4-epimer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6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OC2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nucleolar complex associated 2 homolog (S. cerevisia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6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BXO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F-box protein 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27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RHGEF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ho guanine nucleotide exchange factor (GEF) 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3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SPG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heparan sulfate proteoglycan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IK3C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hosphoinositide-3-kinase, catalytic, delta polypept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4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URKAIP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aurora kinase A interacting protein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KC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protein kinase C, ze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57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RRC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leucine rich repeat containing 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6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SC1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egulatory solute carrier protein, family 1, membe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jc w:val="right"/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NX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runt-related transcription factor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Calibri" w:cs="Calibri" w:eastAsia="Calibri" w:hAnsi="Calibri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6"/>
                <w:szCs w:val="16"/>
                <w:rtl w:val="0"/>
              </w:rPr>
              <w:t xml:space="preserve">chr1p36</w:t>
            </w:r>
          </w:p>
        </w:tc>
      </w:tr>
    </w:tbl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</w:r>
    </w:p>
    <w:sectPr>
      <w:pgSz w:h="11900" w:w="16820"/>
      <w:pgMar w:bottom="1800" w:top="180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